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FD851" w14:textId="2A3D9449" w:rsidR="00942D8B" w:rsidRPr="00942D8B" w:rsidRDefault="00942D8B" w:rsidP="007314F3">
      <w:pPr>
        <w:rPr>
          <w:bCs/>
          <w:color w:val="231F20"/>
        </w:rPr>
      </w:pPr>
      <w:r w:rsidRPr="00942D8B">
        <w:rPr>
          <w:bCs/>
          <w:color w:val="231F20"/>
        </w:rPr>
        <w:t>Appendix B: Survey Items</w:t>
      </w:r>
    </w:p>
    <w:p w14:paraId="176E85E5" w14:textId="77777777" w:rsidR="00942D8B" w:rsidRDefault="00942D8B" w:rsidP="007314F3">
      <w:pPr>
        <w:rPr>
          <w:b/>
          <w:color w:val="231F20"/>
          <w:u w:val="single"/>
        </w:rPr>
      </w:pPr>
    </w:p>
    <w:p w14:paraId="139B8AE3" w14:textId="5C37DB95" w:rsidR="0077479D" w:rsidRPr="00942D8B" w:rsidRDefault="0077479D" w:rsidP="007314F3">
      <w:pPr>
        <w:rPr>
          <w:b/>
          <w:color w:val="231F20"/>
        </w:rPr>
      </w:pPr>
      <w:r w:rsidRPr="00942D8B">
        <w:rPr>
          <w:b/>
          <w:color w:val="231F20"/>
        </w:rPr>
        <w:t>Demographic Questions</w:t>
      </w:r>
    </w:p>
    <w:p w14:paraId="1D767DDD" w14:textId="39FDD4D5" w:rsidR="00B50C19" w:rsidRDefault="00B50C19" w:rsidP="007314F3">
      <w:pPr>
        <w:rPr>
          <w:bCs/>
          <w:color w:val="231F20"/>
        </w:rPr>
      </w:pPr>
      <w:r w:rsidRPr="0077479D">
        <w:rPr>
          <w:bCs/>
          <w:color w:val="231F20"/>
        </w:rPr>
        <w:t>All questions are voluntary</w:t>
      </w:r>
      <w:r w:rsidR="0077479D">
        <w:rPr>
          <w:bCs/>
          <w:color w:val="231F20"/>
        </w:rPr>
        <w:t xml:space="preserve">. </w:t>
      </w:r>
    </w:p>
    <w:p w14:paraId="59DAB031" w14:textId="77777777" w:rsidR="0077479D" w:rsidRPr="0077479D" w:rsidRDefault="0077479D" w:rsidP="007314F3">
      <w:pPr>
        <w:rPr>
          <w:bCs/>
          <w:color w:val="231F20"/>
        </w:rPr>
      </w:pPr>
    </w:p>
    <w:p w14:paraId="236920F9" w14:textId="3182C606" w:rsidR="003F5E77" w:rsidRPr="003F5E77" w:rsidRDefault="003F5E77" w:rsidP="007314F3">
      <w:pPr>
        <w:rPr>
          <w:bCs/>
          <w:color w:val="231F20"/>
        </w:rPr>
      </w:pPr>
      <w:r w:rsidRPr="003F5E77">
        <w:rPr>
          <w:bCs/>
          <w:color w:val="231F20"/>
        </w:rPr>
        <w:t xml:space="preserve">Are you female? Yes, </w:t>
      </w:r>
      <w:r w:rsidR="00B50C19">
        <w:rPr>
          <w:bCs/>
          <w:color w:val="231F20"/>
        </w:rPr>
        <w:t>continue to next</w:t>
      </w:r>
    </w:p>
    <w:p w14:paraId="42462AB4" w14:textId="246A6EF9" w:rsidR="003F5E77" w:rsidRDefault="003F5E77" w:rsidP="007314F3">
      <w:pPr>
        <w:rPr>
          <w:bCs/>
          <w:color w:val="231F20"/>
        </w:rPr>
      </w:pPr>
      <w:r w:rsidRPr="003F5E77">
        <w:rPr>
          <w:bCs/>
          <w:color w:val="231F20"/>
        </w:rPr>
        <w:tab/>
      </w:r>
      <w:r w:rsidRPr="003F5E77">
        <w:rPr>
          <w:bCs/>
          <w:color w:val="231F20"/>
        </w:rPr>
        <w:tab/>
        <w:t>No, not eligible</w:t>
      </w:r>
    </w:p>
    <w:p w14:paraId="223016B5" w14:textId="0E6694B2" w:rsidR="00B50C19" w:rsidRDefault="00B50C19" w:rsidP="007314F3">
      <w:pPr>
        <w:rPr>
          <w:bCs/>
          <w:color w:val="231F20"/>
        </w:rPr>
      </w:pPr>
      <w:r>
        <w:rPr>
          <w:bCs/>
          <w:color w:val="231F20"/>
        </w:rPr>
        <w:t xml:space="preserve">How old are you in years? </w:t>
      </w:r>
      <w:r>
        <w:rPr>
          <w:bCs/>
          <w:color w:val="231F20"/>
        </w:rPr>
        <w:tab/>
        <w:t>14</w:t>
      </w:r>
    </w:p>
    <w:p w14:paraId="10632125" w14:textId="65C63B6F" w:rsidR="00B50C19" w:rsidRDefault="00B50C19" w:rsidP="007314F3">
      <w:pPr>
        <w:rPr>
          <w:bCs/>
          <w:color w:val="231F20"/>
        </w:rPr>
      </w:pPr>
      <w:r>
        <w:rPr>
          <w:bCs/>
          <w:color w:val="231F20"/>
        </w:rPr>
        <w:tab/>
      </w:r>
      <w:r>
        <w:rPr>
          <w:bCs/>
          <w:color w:val="231F20"/>
        </w:rPr>
        <w:tab/>
      </w:r>
      <w:r>
        <w:rPr>
          <w:bCs/>
          <w:color w:val="231F20"/>
        </w:rPr>
        <w:tab/>
      </w:r>
      <w:r>
        <w:rPr>
          <w:bCs/>
          <w:color w:val="231F20"/>
        </w:rPr>
        <w:tab/>
        <w:t>15</w:t>
      </w:r>
    </w:p>
    <w:p w14:paraId="00E2F728" w14:textId="4043505E" w:rsidR="00B50C19" w:rsidRDefault="00B50C19" w:rsidP="007314F3">
      <w:pPr>
        <w:rPr>
          <w:bCs/>
          <w:color w:val="231F20"/>
        </w:rPr>
      </w:pPr>
      <w:r>
        <w:rPr>
          <w:bCs/>
          <w:color w:val="231F20"/>
        </w:rPr>
        <w:tab/>
      </w:r>
      <w:r>
        <w:rPr>
          <w:bCs/>
          <w:color w:val="231F20"/>
        </w:rPr>
        <w:tab/>
      </w:r>
      <w:r>
        <w:rPr>
          <w:bCs/>
          <w:color w:val="231F20"/>
        </w:rPr>
        <w:tab/>
      </w:r>
      <w:r>
        <w:rPr>
          <w:bCs/>
          <w:color w:val="231F20"/>
        </w:rPr>
        <w:tab/>
        <w:t>16</w:t>
      </w:r>
    </w:p>
    <w:p w14:paraId="716F0C59" w14:textId="33A90294" w:rsidR="00B50C19" w:rsidRDefault="00B50C19" w:rsidP="007314F3">
      <w:pPr>
        <w:rPr>
          <w:bCs/>
          <w:color w:val="231F20"/>
        </w:rPr>
      </w:pPr>
      <w:r>
        <w:rPr>
          <w:bCs/>
          <w:color w:val="231F20"/>
        </w:rPr>
        <w:tab/>
      </w:r>
      <w:r>
        <w:rPr>
          <w:bCs/>
          <w:color w:val="231F20"/>
        </w:rPr>
        <w:tab/>
      </w:r>
      <w:r>
        <w:rPr>
          <w:bCs/>
          <w:color w:val="231F20"/>
        </w:rPr>
        <w:tab/>
      </w:r>
      <w:r>
        <w:rPr>
          <w:bCs/>
          <w:color w:val="231F20"/>
        </w:rPr>
        <w:tab/>
        <w:t>17</w:t>
      </w:r>
    </w:p>
    <w:p w14:paraId="75D4B46A" w14:textId="25D6329F" w:rsidR="00B50C19" w:rsidRDefault="00B50C19" w:rsidP="007314F3">
      <w:pPr>
        <w:rPr>
          <w:bCs/>
          <w:color w:val="231F20"/>
        </w:rPr>
      </w:pPr>
      <w:r>
        <w:rPr>
          <w:bCs/>
          <w:color w:val="231F20"/>
        </w:rPr>
        <w:tab/>
      </w:r>
      <w:r>
        <w:rPr>
          <w:bCs/>
          <w:color w:val="231F20"/>
        </w:rPr>
        <w:tab/>
      </w:r>
      <w:r>
        <w:rPr>
          <w:bCs/>
          <w:color w:val="231F20"/>
        </w:rPr>
        <w:tab/>
      </w:r>
      <w:r>
        <w:rPr>
          <w:bCs/>
          <w:color w:val="231F20"/>
        </w:rPr>
        <w:tab/>
        <w:t>18</w:t>
      </w:r>
    </w:p>
    <w:p w14:paraId="2560B61C" w14:textId="20EF2BE9" w:rsidR="00B50C19" w:rsidRDefault="00B50C19" w:rsidP="007314F3">
      <w:pPr>
        <w:rPr>
          <w:bCs/>
          <w:color w:val="231F20"/>
        </w:rPr>
      </w:pPr>
      <w:r>
        <w:rPr>
          <w:bCs/>
          <w:color w:val="231F20"/>
        </w:rPr>
        <w:tab/>
        <w:t>If answers outside of age range not eligible</w:t>
      </w:r>
    </w:p>
    <w:p w14:paraId="28BB7F7B" w14:textId="3D1331CE" w:rsidR="003F5E77" w:rsidRPr="003F5E77" w:rsidRDefault="003F5E77" w:rsidP="007314F3">
      <w:pPr>
        <w:rPr>
          <w:bCs/>
          <w:color w:val="231F20"/>
        </w:rPr>
      </w:pPr>
    </w:p>
    <w:tbl>
      <w:tblPr>
        <w:tblStyle w:val="TableGrid"/>
        <w:tblW w:w="10350" w:type="dxa"/>
        <w:tblInd w:w="-455" w:type="dxa"/>
        <w:tblLook w:val="04A0" w:firstRow="1" w:lastRow="0" w:firstColumn="1" w:lastColumn="0" w:noHBand="0" w:noVBand="1"/>
      </w:tblPr>
      <w:tblGrid>
        <w:gridCol w:w="6030"/>
        <w:gridCol w:w="4320"/>
      </w:tblGrid>
      <w:tr w:rsidR="00322C4A" w:rsidRPr="00322C4A" w14:paraId="0E15985C" w14:textId="77777777" w:rsidTr="598E61F9">
        <w:tc>
          <w:tcPr>
            <w:tcW w:w="6030" w:type="dxa"/>
            <w:shd w:val="clear" w:color="auto" w:fill="000000" w:themeFill="text1"/>
          </w:tcPr>
          <w:p w14:paraId="1F4D55E4" w14:textId="77777777" w:rsidR="00322C4A" w:rsidRPr="00322C4A" w:rsidRDefault="00322C4A" w:rsidP="003F5E77">
            <w:pPr>
              <w:rPr>
                <w:b/>
                <w:sz w:val="20"/>
                <w:highlight w:val="black"/>
              </w:rPr>
            </w:pPr>
            <w:r w:rsidRPr="00322C4A">
              <w:rPr>
                <w:b/>
                <w:sz w:val="20"/>
                <w:highlight w:val="black"/>
              </w:rPr>
              <w:t>DEMOGRAPHIC INFO</w:t>
            </w:r>
          </w:p>
        </w:tc>
        <w:tc>
          <w:tcPr>
            <w:tcW w:w="4320" w:type="dxa"/>
            <w:shd w:val="clear" w:color="auto" w:fill="000000" w:themeFill="text1"/>
          </w:tcPr>
          <w:p w14:paraId="672A6659" w14:textId="77777777" w:rsidR="00322C4A" w:rsidRPr="00322C4A" w:rsidRDefault="00322C4A" w:rsidP="003F5E77">
            <w:pPr>
              <w:ind w:left="610"/>
              <w:rPr>
                <w:color w:val="000000" w:themeColor="text1"/>
                <w:sz w:val="20"/>
                <w:highlight w:val="black"/>
              </w:rPr>
            </w:pPr>
          </w:p>
        </w:tc>
      </w:tr>
      <w:tr w:rsidR="00322C4A" w:rsidRPr="00322C4A" w14:paraId="6AEE0601" w14:textId="77777777" w:rsidTr="598E61F9">
        <w:tc>
          <w:tcPr>
            <w:tcW w:w="6030" w:type="dxa"/>
          </w:tcPr>
          <w:p w14:paraId="6962EDB9" w14:textId="77777777" w:rsidR="00322C4A" w:rsidRPr="00322C4A" w:rsidRDefault="00322C4A" w:rsidP="00750142">
            <w:pPr>
              <w:pStyle w:val="ListParagraph"/>
              <w:numPr>
                <w:ilvl w:val="0"/>
                <w:numId w:val="3"/>
              </w:numPr>
              <w:rPr>
                <w:b/>
                <w:sz w:val="20"/>
              </w:rPr>
            </w:pPr>
            <w:r w:rsidRPr="00322C4A">
              <w:rPr>
                <w:b/>
                <w:color w:val="000000" w:themeColor="text1"/>
                <w:sz w:val="20"/>
              </w:rPr>
              <w:t xml:space="preserve">What is the highest level of school that you have finished? </w:t>
            </w:r>
          </w:p>
        </w:tc>
        <w:tc>
          <w:tcPr>
            <w:tcW w:w="4320" w:type="dxa"/>
          </w:tcPr>
          <w:p w14:paraId="2227F822" w14:textId="77777777" w:rsidR="003F5E77" w:rsidRPr="003F5E77" w:rsidRDefault="003F5E77" w:rsidP="00750142">
            <w:pPr>
              <w:pStyle w:val="ListParagraph"/>
              <w:numPr>
                <w:ilvl w:val="1"/>
                <w:numId w:val="3"/>
              </w:numPr>
              <w:rPr>
                <w:color w:val="000000" w:themeColor="text1"/>
                <w:sz w:val="20"/>
              </w:rPr>
            </w:pPr>
            <w:r w:rsidRPr="003F5E77">
              <w:rPr>
                <w:color w:val="000000" w:themeColor="text1"/>
                <w:sz w:val="20"/>
              </w:rPr>
              <w:t>What is your highest level of education?</w:t>
            </w:r>
          </w:p>
          <w:p w14:paraId="02DFD79C" w14:textId="77777777" w:rsidR="003F5E77" w:rsidRPr="003F5E77" w:rsidRDefault="003F5E77" w:rsidP="00750142">
            <w:pPr>
              <w:pStyle w:val="ListParagraph"/>
              <w:numPr>
                <w:ilvl w:val="1"/>
                <w:numId w:val="3"/>
              </w:numPr>
              <w:rPr>
                <w:color w:val="000000" w:themeColor="text1"/>
                <w:sz w:val="20"/>
              </w:rPr>
            </w:pPr>
            <w:r w:rsidRPr="003F5E77">
              <w:rPr>
                <w:color w:val="000000" w:themeColor="text1"/>
                <w:sz w:val="20"/>
              </w:rPr>
              <w:t>1st grade or less</w:t>
            </w:r>
          </w:p>
          <w:p w14:paraId="4272D41D" w14:textId="77777777" w:rsidR="003F5E77" w:rsidRPr="003F5E77" w:rsidRDefault="003F5E77" w:rsidP="00750142">
            <w:pPr>
              <w:pStyle w:val="ListParagraph"/>
              <w:numPr>
                <w:ilvl w:val="1"/>
                <w:numId w:val="3"/>
              </w:numPr>
              <w:rPr>
                <w:color w:val="000000" w:themeColor="text1"/>
                <w:sz w:val="20"/>
              </w:rPr>
            </w:pPr>
            <w:r w:rsidRPr="003F5E77">
              <w:rPr>
                <w:color w:val="000000" w:themeColor="text1"/>
                <w:sz w:val="20"/>
              </w:rPr>
              <w:t>1st -6th Primary school</w:t>
            </w:r>
          </w:p>
          <w:p w14:paraId="0834A901" w14:textId="77777777" w:rsidR="003F5E77" w:rsidRPr="003F5E77" w:rsidRDefault="003F5E77" w:rsidP="00750142">
            <w:pPr>
              <w:pStyle w:val="ListParagraph"/>
              <w:numPr>
                <w:ilvl w:val="1"/>
                <w:numId w:val="3"/>
              </w:numPr>
              <w:rPr>
                <w:color w:val="000000" w:themeColor="text1"/>
                <w:sz w:val="20"/>
              </w:rPr>
            </w:pPr>
            <w:r w:rsidRPr="003F5E77">
              <w:rPr>
                <w:color w:val="000000" w:themeColor="text1"/>
                <w:sz w:val="20"/>
              </w:rPr>
              <w:t>7th-9th Primary school</w:t>
            </w:r>
          </w:p>
          <w:p w14:paraId="738E8CEE" w14:textId="77777777" w:rsidR="003F5E77" w:rsidRPr="003F5E77" w:rsidRDefault="003F5E77" w:rsidP="00750142">
            <w:pPr>
              <w:pStyle w:val="ListParagraph"/>
              <w:numPr>
                <w:ilvl w:val="1"/>
                <w:numId w:val="3"/>
              </w:numPr>
              <w:rPr>
                <w:color w:val="000000" w:themeColor="text1"/>
                <w:sz w:val="20"/>
              </w:rPr>
            </w:pPr>
            <w:r w:rsidRPr="003F5E77">
              <w:rPr>
                <w:color w:val="000000" w:themeColor="text1"/>
                <w:sz w:val="20"/>
              </w:rPr>
              <w:t>3rd-4nd Secondary school</w:t>
            </w:r>
          </w:p>
          <w:p w14:paraId="30FEA690" w14:textId="77777777" w:rsidR="003F5E77" w:rsidRPr="003F5E77" w:rsidRDefault="003F5E77" w:rsidP="00750142">
            <w:pPr>
              <w:pStyle w:val="ListParagraph"/>
              <w:numPr>
                <w:ilvl w:val="1"/>
                <w:numId w:val="3"/>
              </w:numPr>
              <w:rPr>
                <w:color w:val="000000" w:themeColor="text1"/>
                <w:sz w:val="20"/>
              </w:rPr>
            </w:pPr>
            <w:r w:rsidRPr="003F5E77">
              <w:rPr>
                <w:color w:val="000000" w:themeColor="text1"/>
                <w:sz w:val="20"/>
              </w:rPr>
              <w:t>Graduated</w:t>
            </w:r>
          </w:p>
          <w:p w14:paraId="47679F8F" w14:textId="77777777" w:rsidR="003F5E77" w:rsidRPr="003F5E77" w:rsidRDefault="003F5E77" w:rsidP="00750142">
            <w:pPr>
              <w:pStyle w:val="ListParagraph"/>
              <w:numPr>
                <w:ilvl w:val="1"/>
                <w:numId w:val="3"/>
              </w:numPr>
              <w:rPr>
                <w:color w:val="000000" w:themeColor="text1"/>
                <w:sz w:val="20"/>
              </w:rPr>
            </w:pPr>
            <w:r w:rsidRPr="003F5E77">
              <w:rPr>
                <w:color w:val="000000" w:themeColor="text1"/>
                <w:sz w:val="20"/>
              </w:rPr>
              <w:t>I have never attended school</w:t>
            </w:r>
          </w:p>
          <w:p w14:paraId="0AC01776" w14:textId="77777777" w:rsidR="00322C4A" w:rsidRPr="00322C4A" w:rsidRDefault="003F5E77" w:rsidP="00750142">
            <w:pPr>
              <w:pStyle w:val="ListParagraph"/>
              <w:numPr>
                <w:ilvl w:val="1"/>
                <w:numId w:val="3"/>
              </w:numPr>
              <w:rPr>
                <w:color w:val="000000" w:themeColor="text1"/>
                <w:sz w:val="20"/>
              </w:rPr>
            </w:pPr>
            <w:r w:rsidRPr="003F5E77">
              <w:rPr>
                <w:color w:val="000000" w:themeColor="text1"/>
                <w:sz w:val="20"/>
              </w:rPr>
              <w:t>Refuse to answer</w:t>
            </w:r>
          </w:p>
        </w:tc>
      </w:tr>
      <w:tr w:rsidR="00322C4A" w:rsidRPr="00322C4A" w14:paraId="3477ABF7" w14:textId="77777777" w:rsidTr="598E61F9">
        <w:tc>
          <w:tcPr>
            <w:tcW w:w="6030" w:type="dxa"/>
          </w:tcPr>
          <w:p w14:paraId="03CA349C" w14:textId="127446B7" w:rsidR="00322C4A" w:rsidRPr="00322C4A" w:rsidRDefault="003F5E77" w:rsidP="00750142">
            <w:pPr>
              <w:pStyle w:val="ListParagraph"/>
              <w:numPr>
                <w:ilvl w:val="0"/>
                <w:numId w:val="3"/>
              </w:num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 xml:space="preserve">Do </w:t>
            </w:r>
            <w:r w:rsidR="00EF511F">
              <w:rPr>
                <w:b/>
                <w:color w:val="000000" w:themeColor="text1"/>
                <w:sz w:val="20"/>
              </w:rPr>
              <w:t>you typically go to school at least 3 days a week</w:t>
            </w:r>
            <w:r>
              <w:rPr>
                <w:b/>
                <w:color w:val="000000" w:themeColor="text1"/>
                <w:sz w:val="20"/>
              </w:rPr>
              <w:t>?</w:t>
            </w:r>
            <w:r w:rsidR="00322C4A" w:rsidRPr="00322C4A">
              <w:rPr>
                <w:b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4320" w:type="dxa"/>
          </w:tcPr>
          <w:p w14:paraId="5B7FDD25" w14:textId="77777777" w:rsidR="00322C4A" w:rsidRPr="00322C4A" w:rsidRDefault="003F5E77" w:rsidP="00750142">
            <w:pPr>
              <w:pStyle w:val="ListParagraph"/>
              <w:numPr>
                <w:ilvl w:val="1"/>
                <w:numId w:val="3"/>
              </w:numPr>
              <w:ind w:left="61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Yes</w:t>
            </w:r>
          </w:p>
          <w:p w14:paraId="65804BD3" w14:textId="77777777" w:rsidR="00322C4A" w:rsidRPr="00322C4A" w:rsidRDefault="003F5E77" w:rsidP="00750142">
            <w:pPr>
              <w:pStyle w:val="ListParagraph"/>
              <w:numPr>
                <w:ilvl w:val="1"/>
                <w:numId w:val="3"/>
              </w:numPr>
              <w:ind w:left="61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</w:t>
            </w:r>
          </w:p>
          <w:p w14:paraId="5DAB6C7B" w14:textId="77777777" w:rsidR="00322C4A" w:rsidRPr="003F5E77" w:rsidRDefault="00322C4A" w:rsidP="003F5E77">
            <w:pPr>
              <w:ind w:left="250"/>
              <w:rPr>
                <w:color w:val="000000" w:themeColor="text1"/>
                <w:sz w:val="20"/>
              </w:rPr>
            </w:pPr>
          </w:p>
        </w:tc>
      </w:tr>
      <w:tr w:rsidR="003F5E77" w:rsidRPr="00322C4A" w14:paraId="61ED9DBD" w14:textId="77777777" w:rsidTr="598E61F9">
        <w:tc>
          <w:tcPr>
            <w:tcW w:w="6030" w:type="dxa"/>
          </w:tcPr>
          <w:p w14:paraId="5C235F67" w14:textId="77777777" w:rsidR="003F5E77" w:rsidRDefault="003F5E77" w:rsidP="00750142">
            <w:pPr>
              <w:pStyle w:val="ListParagraph"/>
              <w:numPr>
                <w:ilvl w:val="0"/>
                <w:numId w:val="3"/>
              </w:numPr>
              <w:rPr>
                <w:b/>
                <w:color w:val="000000" w:themeColor="text1"/>
                <w:sz w:val="20"/>
              </w:rPr>
            </w:pPr>
            <w:r w:rsidRPr="003F5E77">
              <w:rPr>
                <w:b/>
                <w:color w:val="000000" w:themeColor="text1"/>
                <w:sz w:val="20"/>
              </w:rPr>
              <w:t>What best describes where you live?</w:t>
            </w:r>
          </w:p>
        </w:tc>
        <w:tc>
          <w:tcPr>
            <w:tcW w:w="4320" w:type="dxa"/>
          </w:tcPr>
          <w:p w14:paraId="0403413C" w14:textId="77777777" w:rsidR="003F5E77" w:rsidRDefault="003F5E77" w:rsidP="00750142">
            <w:pPr>
              <w:pStyle w:val="ListParagraph"/>
              <w:numPr>
                <w:ilvl w:val="1"/>
                <w:numId w:val="3"/>
              </w:numPr>
              <w:ind w:left="61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In a house</w:t>
            </w:r>
          </w:p>
          <w:p w14:paraId="36FEEEAE" w14:textId="77777777" w:rsidR="003F5E77" w:rsidRDefault="003F5E77" w:rsidP="00750142">
            <w:pPr>
              <w:pStyle w:val="ListParagraph"/>
              <w:numPr>
                <w:ilvl w:val="1"/>
                <w:numId w:val="3"/>
              </w:numPr>
              <w:ind w:left="61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nder a tent</w:t>
            </w:r>
          </w:p>
          <w:p w14:paraId="602CE827" w14:textId="77777777" w:rsidR="003F5E77" w:rsidRDefault="003F5E77" w:rsidP="00750142">
            <w:pPr>
              <w:pStyle w:val="ListParagraph"/>
              <w:numPr>
                <w:ilvl w:val="1"/>
                <w:numId w:val="3"/>
              </w:numPr>
              <w:ind w:left="61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Other, please specify</w:t>
            </w:r>
          </w:p>
          <w:p w14:paraId="02EB378F" w14:textId="77777777" w:rsidR="003F5E77" w:rsidRPr="003F5E77" w:rsidRDefault="003F5E77" w:rsidP="003F5E77">
            <w:pPr>
              <w:rPr>
                <w:color w:val="000000" w:themeColor="text1"/>
                <w:sz w:val="20"/>
              </w:rPr>
            </w:pPr>
          </w:p>
        </w:tc>
      </w:tr>
      <w:tr w:rsidR="00D62807" w:rsidRPr="00322C4A" w14:paraId="2F9D0B32" w14:textId="77777777" w:rsidTr="598E61F9">
        <w:tc>
          <w:tcPr>
            <w:tcW w:w="6030" w:type="dxa"/>
          </w:tcPr>
          <w:p w14:paraId="513EAD75" w14:textId="77777777" w:rsidR="00D62807" w:rsidRPr="003F5E77" w:rsidRDefault="00D62807" w:rsidP="00750142">
            <w:pPr>
              <w:pStyle w:val="ListParagraph"/>
              <w:numPr>
                <w:ilvl w:val="0"/>
                <w:numId w:val="3"/>
              </w:numPr>
              <w:rPr>
                <w:b/>
                <w:color w:val="000000" w:themeColor="text1"/>
                <w:sz w:val="20"/>
              </w:rPr>
            </w:pPr>
            <w:r w:rsidRPr="00D62807">
              <w:rPr>
                <w:b/>
                <w:color w:val="000000" w:themeColor="text1"/>
                <w:sz w:val="20"/>
              </w:rPr>
              <w:t>How would you best describe your religion?</w:t>
            </w:r>
          </w:p>
        </w:tc>
        <w:tc>
          <w:tcPr>
            <w:tcW w:w="4320" w:type="dxa"/>
          </w:tcPr>
          <w:p w14:paraId="3D619912" w14:textId="77777777" w:rsidR="00D62807" w:rsidRPr="00D62807" w:rsidRDefault="00D62807" w:rsidP="00D62807">
            <w:pPr>
              <w:ind w:firstLine="720"/>
              <w:rPr>
                <w:sz w:val="20"/>
                <w:szCs w:val="20"/>
              </w:rPr>
            </w:pPr>
            <w:r w:rsidRPr="00D62807">
              <w:rPr>
                <w:sz w:val="20"/>
                <w:szCs w:val="20"/>
              </w:rPr>
              <w:t>1</w:t>
            </w:r>
            <w:r w:rsidRPr="00D62807">
              <w:rPr>
                <w:sz w:val="20"/>
                <w:szCs w:val="20"/>
              </w:rPr>
              <w:tab/>
              <w:t>Catholic</w:t>
            </w:r>
          </w:p>
          <w:p w14:paraId="34EE3BC1" w14:textId="77777777" w:rsidR="00D62807" w:rsidRPr="00D62807" w:rsidRDefault="00D62807" w:rsidP="00D62807">
            <w:pPr>
              <w:ind w:firstLine="720"/>
              <w:rPr>
                <w:sz w:val="20"/>
                <w:szCs w:val="20"/>
              </w:rPr>
            </w:pPr>
            <w:r w:rsidRPr="00D62807">
              <w:rPr>
                <w:sz w:val="20"/>
                <w:szCs w:val="20"/>
              </w:rPr>
              <w:t>2</w:t>
            </w:r>
            <w:r w:rsidRPr="00D62807">
              <w:rPr>
                <w:sz w:val="20"/>
                <w:szCs w:val="20"/>
              </w:rPr>
              <w:tab/>
              <w:t>Other Christian religion</w:t>
            </w:r>
          </w:p>
          <w:p w14:paraId="04A5C687" w14:textId="77777777" w:rsidR="00D62807" w:rsidRPr="00D62807" w:rsidRDefault="00D62807" w:rsidP="00D62807">
            <w:pPr>
              <w:ind w:firstLine="720"/>
              <w:rPr>
                <w:sz w:val="20"/>
                <w:szCs w:val="20"/>
              </w:rPr>
            </w:pPr>
            <w:r w:rsidRPr="00D62807">
              <w:rPr>
                <w:sz w:val="20"/>
                <w:szCs w:val="20"/>
              </w:rPr>
              <w:t>3</w:t>
            </w:r>
            <w:r w:rsidRPr="00D62807">
              <w:rPr>
                <w:sz w:val="20"/>
                <w:szCs w:val="20"/>
              </w:rPr>
              <w:tab/>
              <w:t xml:space="preserve">Other If other, please specify </w:t>
            </w:r>
            <w:r>
              <w:rPr>
                <w:sz w:val="20"/>
                <w:szCs w:val="20"/>
              </w:rPr>
              <w:t xml:space="preserve">  </w:t>
            </w:r>
            <w:r w:rsidRPr="00D62807">
              <w:rPr>
                <w:sz w:val="20"/>
                <w:szCs w:val="20"/>
              </w:rPr>
              <w:t>_________________</w:t>
            </w:r>
          </w:p>
          <w:p w14:paraId="5FC15205" w14:textId="77777777" w:rsidR="00D62807" w:rsidRPr="00D62807" w:rsidRDefault="00D62807" w:rsidP="00D62807">
            <w:pPr>
              <w:ind w:firstLine="720"/>
              <w:rPr>
                <w:sz w:val="20"/>
                <w:szCs w:val="20"/>
              </w:rPr>
            </w:pPr>
            <w:r w:rsidRPr="00D62807">
              <w:rPr>
                <w:sz w:val="20"/>
                <w:szCs w:val="20"/>
              </w:rPr>
              <w:t>4</w:t>
            </w:r>
            <w:r w:rsidRPr="00D62807">
              <w:rPr>
                <w:sz w:val="20"/>
                <w:szCs w:val="20"/>
              </w:rPr>
              <w:tab/>
              <w:t>I do not identify with a religion.</w:t>
            </w:r>
          </w:p>
          <w:p w14:paraId="17E14B97" w14:textId="577A3A6A" w:rsidR="00D62807" w:rsidRDefault="00D62807" w:rsidP="00D62807">
            <w:pPr>
              <w:ind w:firstLine="720"/>
              <w:rPr>
                <w:sz w:val="20"/>
                <w:szCs w:val="20"/>
              </w:rPr>
            </w:pPr>
          </w:p>
        </w:tc>
      </w:tr>
      <w:tr w:rsidR="00322C4A" w:rsidRPr="00322C4A" w14:paraId="12A215BB" w14:textId="77777777" w:rsidTr="598E61F9">
        <w:tc>
          <w:tcPr>
            <w:tcW w:w="6030" w:type="dxa"/>
            <w:shd w:val="clear" w:color="auto" w:fill="000000" w:themeFill="text1"/>
          </w:tcPr>
          <w:p w14:paraId="1A1A099E" w14:textId="77777777" w:rsidR="00322C4A" w:rsidRPr="00322C4A" w:rsidRDefault="00322C4A" w:rsidP="003F5E77">
            <w:pPr>
              <w:pStyle w:val="ListParagraph"/>
              <w:rPr>
                <w:b/>
                <w:color w:val="FFFFFF" w:themeColor="background1"/>
                <w:sz w:val="20"/>
              </w:rPr>
            </w:pPr>
            <w:r w:rsidRPr="00322C4A">
              <w:rPr>
                <w:b/>
                <w:color w:val="FFFFFF" w:themeColor="background1"/>
                <w:sz w:val="20"/>
              </w:rPr>
              <w:t>HEALTHCARE ACCESS</w:t>
            </w:r>
          </w:p>
        </w:tc>
        <w:tc>
          <w:tcPr>
            <w:tcW w:w="4320" w:type="dxa"/>
            <w:shd w:val="clear" w:color="auto" w:fill="000000" w:themeFill="text1"/>
          </w:tcPr>
          <w:p w14:paraId="41C8F396" w14:textId="77777777" w:rsidR="00322C4A" w:rsidRPr="00322C4A" w:rsidRDefault="00322C4A" w:rsidP="003F5E77">
            <w:pPr>
              <w:pStyle w:val="ListParagraph"/>
              <w:rPr>
                <w:color w:val="FFFFFF" w:themeColor="background1"/>
                <w:sz w:val="20"/>
              </w:rPr>
            </w:pPr>
          </w:p>
        </w:tc>
      </w:tr>
      <w:tr w:rsidR="00322C4A" w:rsidRPr="00322C4A" w14:paraId="7B5B6CFC" w14:textId="77777777" w:rsidTr="00484FDE">
        <w:trPr>
          <w:trHeight w:val="791"/>
        </w:trPr>
        <w:tc>
          <w:tcPr>
            <w:tcW w:w="6030" w:type="dxa"/>
            <w:shd w:val="clear" w:color="auto" w:fill="auto"/>
          </w:tcPr>
          <w:p w14:paraId="39A81DF8" w14:textId="77777777" w:rsidR="00322C4A" w:rsidRPr="00322C4A" w:rsidRDefault="00322C4A" w:rsidP="00750142">
            <w:pPr>
              <w:pStyle w:val="ListParagraph"/>
              <w:numPr>
                <w:ilvl w:val="0"/>
                <w:numId w:val="3"/>
              </w:numPr>
              <w:ind w:left="342"/>
              <w:rPr>
                <w:b/>
                <w:color w:val="000000" w:themeColor="text1"/>
                <w:sz w:val="20"/>
              </w:rPr>
            </w:pPr>
            <w:r w:rsidRPr="00322C4A">
              <w:rPr>
                <w:b/>
                <w:color w:val="000000" w:themeColor="text1"/>
                <w:sz w:val="20"/>
              </w:rPr>
              <w:t xml:space="preserve">Has there been any time in the past 12 months when you thought you should get medical care, but you did not? </w:t>
            </w:r>
          </w:p>
        </w:tc>
        <w:tc>
          <w:tcPr>
            <w:tcW w:w="4320" w:type="dxa"/>
            <w:shd w:val="clear" w:color="auto" w:fill="auto"/>
          </w:tcPr>
          <w:p w14:paraId="55764F03" w14:textId="77777777" w:rsidR="00322C4A" w:rsidRPr="00322C4A" w:rsidRDefault="00322C4A" w:rsidP="00750142">
            <w:pPr>
              <w:numPr>
                <w:ilvl w:val="1"/>
                <w:numId w:val="2"/>
              </w:numPr>
              <w:ind w:left="610"/>
              <w:contextualSpacing/>
              <w:rPr>
                <w:color w:val="000000" w:themeColor="text1"/>
                <w:sz w:val="20"/>
              </w:rPr>
            </w:pPr>
            <w:r w:rsidRPr="00322C4A">
              <w:rPr>
                <w:color w:val="000000" w:themeColor="text1"/>
                <w:sz w:val="20"/>
              </w:rPr>
              <w:t>Yes</w:t>
            </w:r>
          </w:p>
          <w:p w14:paraId="459A6346" w14:textId="42C6B1D2" w:rsidR="00B50C19" w:rsidRPr="00484FDE" w:rsidRDefault="00322C4A" w:rsidP="00750142">
            <w:pPr>
              <w:numPr>
                <w:ilvl w:val="1"/>
                <w:numId w:val="2"/>
              </w:numPr>
              <w:ind w:left="610"/>
              <w:contextualSpacing/>
              <w:rPr>
                <w:color w:val="000000" w:themeColor="text1"/>
                <w:sz w:val="20"/>
              </w:rPr>
            </w:pPr>
            <w:r w:rsidRPr="00322C4A">
              <w:rPr>
                <w:color w:val="000000" w:themeColor="text1"/>
                <w:sz w:val="20"/>
              </w:rPr>
              <w:t>No</w:t>
            </w:r>
          </w:p>
        </w:tc>
      </w:tr>
    </w:tbl>
    <w:p w14:paraId="2AA55553" w14:textId="77777777" w:rsidR="0077479D" w:rsidRDefault="0077479D" w:rsidP="00D62807">
      <w:pPr>
        <w:rPr>
          <w:b/>
          <w:bCs/>
          <w:u w:val="single"/>
        </w:rPr>
      </w:pPr>
    </w:p>
    <w:p w14:paraId="5DA1FBD0" w14:textId="13D7AD00" w:rsidR="00D62807" w:rsidRDefault="00D62807" w:rsidP="00D62807">
      <w:pPr>
        <w:rPr>
          <w:b/>
          <w:bCs/>
          <w:u w:val="single"/>
        </w:rPr>
      </w:pPr>
      <w:r w:rsidRPr="3E9ADFAA">
        <w:rPr>
          <w:b/>
          <w:bCs/>
          <w:u w:val="single"/>
        </w:rPr>
        <w:t xml:space="preserve">Menstrual </w:t>
      </w:r>
      <w:r w:rsidR="0077479D">
        <w:rPr>
          <w:b/>
          <w:bCs/>
          <w:u w:val="single"/>
        </w:rPr>
        <w:t>Practice Needs Scale (MPNS)</w:t>
      </w:r>
    </w:p>
    <w:p w14:paraId="373229E5" w14:textId="77777777" w:rsidR="0077479D" w:rsidRPr="00F8593E" w:rsidRDefault="0077479D" w:rsidP="0077479D">
      <w:proofErr w:type="spellStart"/>
      <w:r w:rsidRPr="00F8593E">
        <w:t>Hennegan</w:t>
      </w:r>
      <w:proofErr w:type="spellEnd"/>
      <w:r w:rsidRPr="00F8593E">
        <w:t> J, </w:t>
      </w:r>
      <w:proofErr w:type="spellStart"/>
      <w:r w:rsidRPr="00F8593E">
        <w:t>Nansubuga</w:t>
      </w:r>
      <w:proofErr w:type="spellEnd"/>
      <w:r w:rsidRPr="00F8593E">
        <w:t> A, Smith C</w:t>
      </w:r>
      <w:r w:rsidRPr="00F8593E">
        <w:rPr>
          <w:i/>
          <w:iCs/>
        </w:rPr>
        <w:t>, et al</w:t>
      </w:r>
      <w:r w:rsidRPr="00F8593E">
        <w:t xml:space="preserve"> Measuring menstrual hygiene experience: development and validation of the Menstrual Practice Needs Scale (MPNS-36) in Soroti, Uganda</w:t>
      </w:r>
    </w:p>
    <w:p w14:paraId="5414A606" w14:textId="6D881F20" w:rsidR="0077479D" w:rsidRPr="0077479D" w:rsidRDefault="0077479D" w:rsidP="00D62807">
      <w:r w:rsidRPr="02D4473A">
        <w:rPr>
          <w:i/>
          <w:iCs/>
        </w:rPr>
        <w:t>BMJ Open </w:t>
      </w:r>
      <w:r w:rsidRPr="02D4473A">
        <w:t>2020;</w:t>
      </w:r>
      <w:r w:rsidRPr="02D4473A">
        <w:rPr>
          <w:b/>
          <w:bCs/>
        </w:rPr>
        <w:t>10:</w:t>
      </w:r>
      <w:r w:rsidRPr="02D4473A">
        <w:t>e034461. </w:t>
      </w:r>
      <w:proofErr w:type="spellStart"/>
      <w:r w:rsidRPr="02D4473A">
        <w:t>doi</w:t>
      </w:r>
      <w:proofErr w:type="spellEnd"/>
      <w:r w:rsidRPr="02D4473A">
        <w:t>: 10.1136/bmjopen-2019-034461</w:t>
      </w:r>
    </w:p>
    <w:p w14:paraId="2B9A4B89" w14:textId="77777777" w:rsidR="0077479D" w:rsidRDefault="0077479D" w:rsidP="00D62807">
      <w:pPr>
        <w:rPr>
          <w:b/>
          <w:bCs/>
          <w:u w:val="single"/>
        </w:rPr>
      </w:pPr>
    </w:p>
    <w:p w14:paraId="0E36B350" w14:textId="7C80AEF3" w:rsidR="00D62807" w:rsidRPr="00783832" w:rsidRDefault="5793AB46" w:rsidP="3E9ADFAA">
      <w:r w:rsidRPr="02D4473A">
        <w:t>During your last menstrual period</w:t>
      </w:r>
      <w:r w:rsidR="001F0885">
        <w:t xml:space="preserve"> how often did you feel that</w:t>
      </w:r>
      <w:r w:rsidR="02F84F9E" w:rsidRPr="02D4473A">
        <w:t>?</w:t>
      </w:r>
    </w:p>
    <w:p w14:paraId="769D0D3C" w14:textId="4B4FB165" w:rsidR="00D62807" w:rsidRPr="00783832" w:rsidRDefault="00D62807" w:rsidP="3E9ADFAA">
      <w:pPr>
        <w:rPr>
          <w:b/>
          <w:bCs/>
          <w:u w:val="single"/>
        </w:rPr>
      </w:pPr>
    </w:p>
    <w:p w14:paraId="54CD245A" w14:textId="77777777" w:rsidR="00D62807" w:rsidRPr="00F057D5" w:rsidRDefault="00D62807" w:rsidP="00D62807">
      <w:r>
        <w:rPr>
          <w:noProof/>
        </w:rPr>
        <w:lastRenderedPageBreak/>
        <w:drawing>
          <wp:inline distT="0" distB="0" distL="0" distR="0" wp14:anchorId="3074333C" wp14:editId="54E6F481">
            <wp:extent cx="2684780" cy="758825"/>
            <wp:effectExtent l="0" t="0" r="0" b="3175"/>
            <wp:docPr id="1" name="Picture 1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4780" cy="75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AEF0D" w14:textId="77777777" w:rsidR="00D62807" w:rsidRPr="00783832" w:rsidRDefault="00D62807" w:rsidP="00D62807">
      <w:pPr>
        <w:rPr>
          <w:b/>
          <w:bCs/>
        </w:rPr>
      </w:pPr>
      <w:r w:rsidRPr="00B37132">
        <w:rPr>
          <w:b/>
          <w:bCs/>
        </w:rPr>
        <w:t xml:space="preserve">Material and home environment needs </w:t>
      </w:r>
    </w:p>
    <w:p w14:paraId="3EFA3A17" w14:textId="77777777" w:rsidR="00D62807" w:rsidRDefault="00D62807" w:rsidP="00D62807">
      <w:r w:rsidRPr="00B37132">
        <w:t xml:space="preserve">2. My menstrual materials were comfortable. </w:t>
      </w:r>
    </w:p>
    <w:p w14:paraId="6E364393" w14:textId="77777777" w:rsidR="00D62807" w:rsidRDefault="00D62807" w:rsidP="00D62807">
      <w:r w:rsidRPr="00B37132">
        <w:t xml:space="preserve">6. I had enough of my menstrual materials to change them as often as I wanted to. </w:t>
      </w:r>
    </w:p>
    <w:p w14:paraId="074AF277" w14:textId="03E81708" w:rsidR="00D62807" w:rsidRPr="00B1695D" w:rsidRDefault="598E61F9" w:rsidP="00D62807">
      <w:r w:rsidRPr="598E61F9">
        <w:t xml:space="preserve">7. I </w:t>
      </w:r>
      <w:r w:rsidRPr="00B1695D">
        <w:t>was satisfied with the cleanliness of my menstrual materials.</w:t>
      </w:r>
    </w:p>
    <w:p w14:paraId="48B648EB" w14:textId="77777777" w:rsidR="00D62807" w:rsidRPr="00B1695D" w:rsidRDefault="00D62807" w:rsidP="00D62807">
      <w:r w:rsidRPr="00B1695D">
        <w:t xml:space="preserve">8. I could get more of my menstrual materials when I needed to. </w:t>
      </w:r>
    </w:p>
    <w:p w14:paraId="324BDFCF" w14:textId="77777777" w:rsidR="00D62807" w:rsidRPr="00B1695D" w:rsidRDefault="00D62807" w:rsidP="00D62807">
      <w:r w:rsidRPr="00B1695D">
        <w:t xml:space="preserve">9. I felt comfortable carrying spare menstrual materials with me outside my home. </w:t>
      </w:r>
    </w:p>
    <w:p w14:paraId="75B5D0D7" w14:textId="77777777" w:rsidR="00D62807" w:rsidRPr="00B1695D" w:rsidRDefault="00D62807" w:rsidP="00D62807">
      <w:r w:rsidRPr="00B1695D">
        <w:t>10. I felt comfortable carrying menstrual materials to the place where I changed them.</w:t>
      </w:r>
    </w:p>
    <w:p w14:paraId="712F78DB" w14:textId="77777777" w:rsidR="00D62807" w:rsidRPr="00B1695D" w:rsidRDefault="00D62807" w:rsidP="00D62807">
      <w:r w:rsidRPr="00B1695D">
        <w:t xml:space="preserve">14. I felt comfortable storing my menstrual materials until my next period. </w:t>
      </w:r>
    </w:p>
    <w:p w14:paraId="16A3AA65" w14:textId="77777777" w:rsidR="00D62807" w:rsidRPr="00B1695D" w:rsidRDefault="00D62807" w:rsidP="00D62807">
      <w:r w:rsidRPr="00B1695D">
        <w:t xml:space="preserve">15. I was able to wash my hands when I wanted to. </w:t>
      </w:r>
    </w:p>
    <w:p w14:paraId="693E27BF" w14:textId="185638F5" w:rsidR="00D62807" w:rsidRPr="00B1695D" w:rsidRDefault="598E61F9" w:rsidP="00D62807">
      <w:r w:rsidRPr="00B1695D">
        <w:t xml:space="preserve">23. I was able to immediately </w:t>
      </w:r>
      <w:r w:rsidR="001F0885" w:rsidRPr="00B1695D">
        <w:t>throw away</w:t>
      </w:r>
      <w:r w:rsidRPr="00B1695D">
        <w:t xml:space="preserve"> my used menstrual materials</w:t>
      </w:r>
      <w:r w:rsidR="001F0885" w:rsidRPr="00B1695D">
        <w:t xml:space="preserve"> or find a place to store them if they are reusable</w:t>
      </w:r>
      <w:r w:rsidRPr="00B1695D">
        <w:t xml:space="preserve">. </w:t>
      </w:r>
    </w:p>
    <w:p w14:paraId="64601C9C" w14:textId="77777777" w:rsidR="00D62807" w:rsidRPr="00B1695D" w:rsidRDefault="00D62807" w:rsidP="00D62807">
      <w:r w:rsidRPr="00B1695D">
        <w:t xml:space="preserve">24. I was able to dispose of my used materials in the way that I wanted to. </w:t>
      </w:r>
    </w:p>
    <w:p w14:paraId="24552E59" w14:textId="77777777" w:rsidR="00D62807" w:rsidRPr="00B1695D" w:rsidRDefault="00D62807" w:rsidP="00D62807">
      <w:r w:rsidRPr="00B1695D">
        <w:t xml:space="preserve">25. When at home, I was able to change my menstrual materials when I wanted to. </w:t>
      </w:r>
    </w:p>
    <w:p w14:paraId="12D96974" w14:textId="77777777" w:rsidR="00D62807" w:rsidRPr="00B1695D" w:rsidRDefault="00D62807" w:rsidP="00D62807">
      <w:r w:rsidRPr="00B1695D">
        <w:t>26. When at home, I was satisfied with the place I used to change my menstrual materials.</w:t>
      </w:r>
    </w:p>
    <w:p w14:paraId="0732CE00" w14:textId="77777777" w:rsidR="00D62807" w:rsidRPr="00B1695D" w:rsidRDefault="00D62807" w:rsidP="00D62807">
      <w:r w:rsidRPr="00B1695D">
        <w:t xml:space="preserve">27. When at home, I had a clean place to change my menstrual materials. </w:t>
      </w:r>
    </w:p>
    <w:p w14:paraId="36FEB5B0" w14:textId="77777777" w:rsidR="00D62807" w:rsidRPr="00B1695D" w:rsidRDefault="00D62807" w:rsidP="00D62807"/>
    <w:p w14:paraId="45ED0A36" w14:textId="77777777" w:rsidR="00D62807" w:rsidRPr="00B1695D" w:rsidRDefault="00D62807" w:rsidP="00D62807">
      <w:pPr>
        <w:rPr>
          <w:b/>
          <w:bCs/>
        </w:rPr>
      </w:pPr>
      <w:r w:rsidRPr="00B1695D">
        <w:rPr>
          <w:b/>
          <w:bCs/>
        </w:rPr>
        <w:t xml:space="preserve">Transport and school environment needs </w:t>
      </w:r>
    </w:p>
    <w:p w14:paraId="14C335D7" w14:textId="77777777" w:rsidR="00D62807" w:rsidRPr="00B1695D" w:rsidRDefault="598E61F9" w:rsidP="00D62807">
      <w:r w:rsidRPr="00B1695D">
        <w:t xml:space="preserve">9. I felt comfortable carrying spare menstrual materials with me outside my home. </w:t>
      </w:r>
    </w:p>
    <w:p w14:paraId="0366C45B" w14:textId="1CB096C9" w:rsidR="00D62807" w:rsidRPr="00B1695D" w:rsidRDefault="00D62807" w:rsidP="00D62807">
      <w:r w:rsidRPr="00B1695D">
        <w:t>35. When at school, I was able to change my menstrual materials when I wanted to.</w:t>
      </w:r>
      <w:r w:rsidR="001F0885" w:rsidRPr="00B1695D">
        <w:t xml:space="preserve"> (Include option: not currently attending school)</w:t>
      </w:r>
    </w:p>
    <w:p w14:paraId="3E56570E" w14:textId="70A5C119" w:rsidR="00D62807" w:rsidRPr="00B1695D" w:rsidRDefault="00D62807" w:rsidP="00D62807">
      <w:r w:rsidRPr="00B1695D">
        <w:t>36. When at school, I was satisfied with the place I used to change my menstrual materials</w:t>
      </w:r>
      <w:r w:rsidR="001F0885" w:rsidRPr="00B1695D">
        <w:t xml:space="preserve"> (include option: not currently attending school)</w:t>
      </w:r>
    </w:p>
    <w:p w14:paraId="396D2C12" w14:textId="7A3CCA22" w:rsidR="00D62807" w:rsidRPr="00B1695D" w:rsidRDefault="00D62807" w:rsidP="00D62807">
      <w:r w:rsidRPr="00B1695D">
        <w:t xml:space="preserve">39. When at school, I had a clean place to change my menstrual materials. </w:t>
      </w:r>
      <w:r w:rsidR="001F0885" w:rsidRPr="00B1695D">
        <w:t xml:space="preserve"> (Include option: not currently attending school)</w:t>
      </w:r>
    </w:p>
    <w:p w14:paraId="67D767F7" w14:textId="0640F12B" w:rsidR="477F9911" w:rsidRDefault="598E61F9" w:rsidP="3E9ADFAA">
      <w:r w:rsidRPr="00B1695D">
        <w:t>40. I skipped school because I had my menses.</w:t>
      </w:r>
      <w:r w:rsidR="00B1695D">
        <w:t>*</w:t>
      </w:r>
    </w:p>
    <w:p w14:paraId="20F6D8BB" w14:textId="16B3A670" w:rsidR="00B1695D" w:rsidRPr="00B1695D" w:rsidRDefault="00B1695D" w:rsidP="3E9ADFAA">
      <w:r>
        <w:t xml:space="preserve">*Added, not part of MPNS. </w:t>
      </w:r>
    </w:p>
    <w:p w14:paraId="30D7AA69" w14:textId="77777777" w:rsidR="00D62807" w:rsidRPr="00B1695D" w:rsidRDefault="00D62807" w:rsidP="00D62807"/>
    <w:p w14:paraId="353E3B9C" w14:textId="77777777" w:rsidR="00D62807" w:rsidRPr="00B1695D" w:rsidRDefault="00D62807" w:rsidP="00D62807">
      <w:pPr>
        <w:rPr>
          <w:b/>
          <w:bCs/>
        </w:rPr>
      </w:pPr>
      <w:r w:rsidRPr="00B1695D">
        <w:rPr>
          <w:b/>
          <w:bCs/>
        </w:rPr>
        <w:t xml:space="preserve">Material reliability concerns </w:t>
      </w:r>
    </w:p>
    <w:p w14:paraId="759E6369" w14:textId="77777777" w:rsidR="00D62807" w:rsidRPr="00B1695D" w:rsidRDefault="00D62807" w:rsidP="00D62807">
      <w:r w:rsidRPr="00B1695D">
        <w:t xml:space="preserve">3. I worried that my menstrual materials would allow blood to pass through to my outer garments. </w:t>
      </w:r>
    </w:p>
    <w:p w14:paraId="0695017A" w14:textId="77777777" w:rsidR="00D62807" w:rsidRPr="00B1695D" w:rsidRDefault="00D62807" w:rsidP="00D62807">
      <w:r w:rsidRPr="00B1695D">
        <w:t xml:space="preserve">4. I worried that my menstrual materials would move from place while I was wearing them. </w:t>
      </w:r>
    </w:p>
    <w:p w14:paraId="1DA0BD5F" w14:textId="77777777" w:rsidR="00D62807" w:rsidRPr="00B1695D" w:rsidRDefault="00D62807" w:rsidP="00D62807">
      <w:r w:rsidRPr="00B1695D">
        <w:t xml:space="preserve">5. I worried about how I would get more of my menstrual material if I ran out. </w:t>
      </w:r>
    </w:p>
    <w:p w14:paraId="7196D064" w14:textId="77777777" w:rsidR="00D62807" w:rsidRPr="00B1695D" w:rsidRDefault="00D62807" w:rsidP="00D62807"/>
    <w:p w14:paraId="12BDC27B" w14:textId="77777777" w:rsidR="00D62807" w:rsidRPr="00B1695D" w:rsidRDefault="00D62807" w:rsidP="00D62807">
      <w:pPr>
        <w:rPr>
          <w:b/>
          <w:bCs/>
        </w:rPr>
      </w:pPr>
      <w:r w:rsidRPr="00B1695D">
        <w:rPr>
          <w:b/>
          <w:bCs/>
        </w:rPr>
        <w:t xml:space="preserve">Change and disposal insecurity </w:t>
      </w:r>
    </w:p>
    <w:p w14:paraId="0910DD5A" w14:textId="77777777" w:rsidR="00D62807" w:rsidRPr="00B1695D" w:rsidRDefault="00D62807" w:rsidP="00D62807">
      <w:r w:rsidRPr="00B1695D">
        <w:t xml:space="preserve">20. I worried about where to dispose of my used menstrual materials. </w:t>
      </w:r>
    </w:p>
    <w:p w14:paraId="1570DECC" w14:textId="77777777" w:rsidR="00D62807" w:rsidRPr="00B1695D" w:rsidRDefault="00D62807" w:rsidP="00D62807">
      <w:r w:rsidRPr="00B1695D">
        <w:t xml:space="preserve">22. I was concerned that others would see my used menstrual materials in the place I disposed of them. </w:t>
      </w:r>
    </w:p>
    <w:p w14:paraId="589E236A" w14:textId="77777777" w:rsidR="00D62807" w:rsidRPr="00B1695D" w:rsidRDefault="00D62807" w:rsidP="00D62807">
      <w:r w:rsidRPr="00B1695D">
        <w:t xml:space="preserve">28. When at home, I worried that I would not be able to change my menstrual materials when I needed to. </w:t>
      </w:r>
    </w:p>
    <w:p w14:paraId="390819FA" w14:textId="77777777" w:rsidR="00D62807" w:rsidRPr="00B1695D" w:rsidRDefault="00D62807" w:rsidP="00D62807">
      <w:r w:rsidRPr="00B1695D">
        <w:t xml:space="preserve">29. When at home, I worried that someone would see me while I was changing my menstrual materials. </w:t>
      </w:r>
    </w:p>
    <w:p w14:paraId="1E4D0314" w14:textId="77777777" w:rsidR="00D62807" w:rsidRPr="00B1695D" w:rsidRDefault="00D62807" w:rsidP="00D62807">
      <w:r w:rsidRPr="00B1695D">
        <w:lastRenderedPageBreak/>
        <w:t xml:space="preserve">30. When at home, I worried that someone would harm me while I was changing my menstrual materials. </w:t>
      </w:r>
    </w:p>
    <w:p w14:paraId="3D037E39" w14:textId="77777777" w:rsidR="00D62807" w:rsidRPr="00B1695D" w:rsidRDefault="00D62807" w:rsidP="00D62807">
      <w:r w:rsidRPr="00B1695D">
        <w:t>31. When at home, I worried that something else would harm me while I was changing my menstrual materials (</w:t>
      </w:r>
      <w:proofErr w:type="spellStart"/>
      <w:r w:rsidRPr="00B1695D">
        <w:t>eg</w:t>
      </w:r>
      <w:proofErr w:type="spellEnd"/>
      <w:r w:rsidRPr="00B1695D">
        <w:t xml:space="preserve">, animals, insects, unsafe structure). </w:t>
      </w:r>
    </w:p>
    <w:p w14:paraId="2BE42433" w14:textId="77777777" w:rsidR="00D62807" w:rsidRPr="00B1695D" w:rsidRDefault="00D62807" w:rsidP="00D62807">
      <w:r w:rsidRPr="00B1695D">
        <w:t>40. When at school, I worried that I would not be able to change my menstrual materials when I needed to.</w:t>
      </w:r>
    </w:p>
    <w:p w14:paraId="6030D20B" w14:textId="77777777" w:rsidR="00D62807" w:rsidRPr="00B1695D" w:rsidRDefault="00D62807" w:rsidP="00D62807">
      <w:r w:rsidRPr="00B1695D">
        <w:t xml:space="preserve">41. When at school, I worried that someone would see me while I was changing my menstrual materials. </w:t>
      </w:r>
    </w:p>
    <w:p w14:paraId="4B7FAA20" w14:textId="77777777" w:rsidR="00D62807" w:rsidRPr="00B1695D" w:rsidRDefault="00D62807" w:rsidP="00D62807">
      <w:r w:rsidRPr="00B1695D">
        <w:t xml:space="preserve">When at school, I worried that someone would harm me while I was changing my menstrual materials. </w:t>
      </w:r>
    </w:p>
    <w:p w14:paraId="4BECCC44" w14:textId="1B4E304B" w:rsidR="02D4473A" w:rsidRPr="00B1695D" w:rsidRDefault="02D4473A" w:rsidP="02D4473A"/>
    <w:p w14:paraId="7A6E3D89" w14:textId="0E1DC06F" w:rsidR="2B846B80" w:rsidRPr="00B1695D" w:rsidRDefault="2B846B80" w:rsidP="02D4473A">
      <w:r w:rsidRPr="00B1695D">
        <w:t>If you washed and reused any materials during your last period, please answer these items.</w:t>
      </w:r>
    </w:p>
    <w:p w14:paraId="3668D15C" w14:textId="77777777" w:rsidR="00D62807" w:rsidRPr="00B1695D" w:rsidRDefault="00D62807" w:rsidP="00D62807">
      <w:r w:rsidRPr="00B1695D">
        <w:t>43. I had enough water to soak or wash my menstrual material</w:t>
      </w:r>
    </w:p>
    <w:p w14:paraId="11CEA163" w14:textId="77777777" w:rsidR="00D62807" w:rsidRPr="00B1695D" w:rsidRDefault="00D62807" w:rsidP="00D62807">
      <w:r w:rsidRPr="00B1695D">
        <w:t xml:space="preserve">I had access to a basin to soak or wash my menstrual materials whenever I needed it. </w:t>
      </w:r>
    </w:p>
    <w:p w14:paraId="1C3C9EB6" w14:textId="77777777" w:rsidR="00D62807" w:rsidRPr="00B1695D" w:rsidRDefault="00D62807" w:rsidP="00D62807">
      <w:r w:rsidRPr="00B1695D">
        <w:t xml:space="preserve">45. I was able to wash my menstrual materials when I wanted to. </w:t>
      </w:r>
    </w:p>
    <w:p w14:paraId="5E048389" w14:textId="77777777" w:rsidR="00D62807" w:rsidRPr="00B1695D" w:rsidRDefault="00D62807" w:rsidP="00D62807">
      <w:r w:rsidRPr="00B1695D">
        <w:t xml:space="preserve">I had enough soap to wash my menstrual materials. </w:t>
      </w:r>
    </w:p>
    <w:p w14:paraId="1737B003" w14:textId="77777777" w:rsidR="00D62807" w:rsidRPr="00B1695D" w:rsidRDefault="00D62807" w:rsidP="00D62807">
      <w:r w:rsidRPr="00B1695D">
        <w:t xml:space="preserve">51. I was able to dry my materials when I wanted to.  </w:t>
      </w:r>
    </w:p>
    <w:p w14:paraId="1B22BF34" w14:textId="77777777" w:rsidR="00D62807" w:rsidRPr="00B1695D" w:rsidRDefault="00D62807" w:rsidP="00D62807">
      <w:r w:rsidRPr="00B1695D">
        <w:t xml:space="preserve">47. I worried that someone would see me while I was washing my menstrual materials. </w:t>
      </w:r>
    </w:p>
    <w:p w14:paraId="01E92AE1" w14:textId="77777777" w:rsidR="00D62807" w:rsidRPr="00B1695D" w:rsidRDefault="00D62807" w:rsidP="00D62807">
      <w:r w:rsidRPr="00B1695D">
        <w:t xml:space="preserve">49. I worried that my menstrual materials would not be dry when I needed them. </w:t>
      </w:r>
    </w:p>
    <w:p w14:paraId="0AD0D310" w14:textId="4E1ED7BC" w:rsidR="005251F0" w:rsidRDefault="00D62807" w:rsidP="0077479D">
      <w:r w:rsidRPr="00B1695D">
        <w:t>50. I worried that others would see my menstrual materials while they were drying.</w:t>
      </w:r>
      <w:r w:rsidRPr="00B37132">
        <w:t xml:space="preserve"> </w:t>
      </w:r>
    </w:p>
    <w:p w14:paraId="05D2557E" w14:textId="2B7BCF27" w:rsidR="0042468D" w:rsidRDefault="0042468D" w:rsidP="0077479D">
      <w:pPr>
        <w:autoSpaceDE w:val="0"/>
        <w:autoSpaceDN w:val="0"/>
        <w:adjustRightInd w:val="0"/>
      </w:pPr>
    </w:p>
    <w:p w14:paraId="47C6D605" w14:textId="34C11F28" w:rsidR="0042468D" w:rsidRDefault="0042468D" w:rsidP="0077479D">
      <w:pPr>
        <w:autoSpaceDE w:val="0"/>
        <w:autoSpaceDN w:val="0"/>
        <w:adjustRightInd w:val="0"/>
        <w:rPr>
          <w:b/>
          <w:bCs/>
          <w:u w:val="single"/>
        </w:rPr>
      </w:pPr>
      <w:r>
        <w:t>Only answered by Site 2:</w:t>
      </w:r>
    </w:p>
    <w:p w14:paraId="6C343FAD" w14:textId="77777777" w:rsidR="0042468D" w:rsidRDefault="0042468D" w:rsidP="0077479D">
      <w:pPr>
        <w:autoSpaceDE w:val="0"/>
        <w:autoSpaceDN w:val="0"/>
        <w:adjustRightInd w:val="0"/>
        <w:rPr>
          <w:b/>
          <w:bCs/>
          <w:u w:val="single"/>
        </w:rPr>
      </w:pPr>
    </w:p>
    <w:p w14:paraId="22160423" w14:textId="71267A71" w:rsidR="0077479D" w:rsidRPr="0077479D" w:rsidRDefault="0077479D" w:rsidP="0077479D">
      <w:pPr>
        <w:autoSpaceDE w:val="0"/>
        <w:autoSpaceDN w:val="0"/>
        <w:adjustRightInd w:val="0"/>
        <w:rPr>
          <w:u w:val="single"/>
        </w:rPr>
      </w:pPr>
      <w:r w:rsidRPr="0077479D">
        <w:rPr>
          <w:b/>
          <w:bCs/>
          <w:u w:val="single"/>
        </w:rPr>
        <w:t>The Menstrual Practices Questionnaire</w:t>
      </w:r>
      <w:r>
        <w:rPr>
          <w:b/>
          <w:bCs/>
          <w:u w:val="single"/>
        </w:rPr>
        <w:t xml:space="preserve"> (MPQ)</w:t>
      </w:r>
    </w:p>
    <w:p w14:paraId="41A987D5" w14:textId="77777777" w:rsidR="0077479D" w:rsidRPr="0077479D" w:rsidRDefault="0077479D" w:rsidP="0077479D">
      <w:pPr>
        <w:autoSpaceDE w:val="0"/>
        <w:autoSpaceDN w:val="0"/>
        <w:adjustRightInd w:val="0"/>
      </w:pPr>
      <w:r w:rsidRPr="0077479D">
        <w:t xml:space="preserve">For more information see www.menstrualpracticemeasures.org and the citation below. </w:t>
      </w:r>
    </w:p>
    <w:p w14:paraId="2F96EA7A" w14:textId="77777777" w:rsidR="0077479D" w:rsidRDefault="0077479D" w:rsidP="0077479D">
      <w:pPr>
        <w:autoSpaceDE w:val="0"/>
        <w:autoSpaceDN w:val="0"/>
        <w:adjustRightInd w:val="0"/>
        <w:rPr>
          <w:b/>
          <w:bCs/>
        </w:rPr>
      </w:pPr>
    </w:p>
    <w:p w14:paraId="1FCCDD68" w14:textId="64A52C07" w:rsidR="0077479D" w:rsidRPr="0077479D" w:rsidRDefault="0077479D" w:rsidP="0077479D">
      <w:pPr>
        <w:autoSpaceDE w:val="0"/>
        <w:autoSpaceDN w:val="0"/>
        <w:adjustRightInd w:val="0"/>
      </w:pPr>
      <w:r w:rsidRPr="0077479D">
        <w:rPr>
          <w:b/>
          <w:bCs/>
        </w:rPr>
        <w:t xml:space="preserve">Citation for the MPQ: </w:t>
      </w:r>
      <w:proofErr w:type="spellStart"/>
      <w:r w:rsidRPr="0077479D">
        <w:t>Hennegan</w:t>
      </w:r>
      <w:proofErr w:type="spellEnd"/>
      <w:r w:rsidRPr="0077479D">
        <w:t xml:space="preserve">, J., </w:t>
      </w:r>
      <w:proofErr w:type="spellStart"/>
      <w:r w:rsidRPr="0077479D">
        <w:t>Nansubuga</w:t>
      </w:r>
      <w:proofErr w:type="spellEnd"/>
      <w:r w:rsidRPr="0077479D">
        <w:t xml:space="preserve">, A., </w:t>
      </w:r>
      <w:proofErr w:type="spellStart"/>
      <w:r w:rsidRPr="0077479D">
        <w:t>Akullo</w:t>
      </w:r>
      <w:proofErr w:type="spellEnd"/>
      <w:r w:rsidRPr="0077479D">
        <w:t xml:space="preserve">, A., Smith, C., &amp; Schwab, K.J., (2020). The Menstrual Practices Questionnaire (MPQ): Development, elaboration, and implications for future research. </w:t>
      </w:r>
      <w:r w:rsidRPr="0077479D">
        <w:rPr>
          <w:i/>
          <w:iCs/>
        </w:rPr>
        <w:t>Global Health Action, 13</w:t>
      </w:r>
      <w:r w:rsidRPr="0077479D">
        <w:t xml:space="preserve">(1), 1829402. https://doi.org/10.1080/16549716.2020.1829402 </w:t>
      </w:r>
    </w:p>
    <w:p w14:paraId="313F9629" w14:textId="77777777" w:rsidR="0077479D" w:rsidRPr="0077479D" w:rsidRDefault="0077479D" w:rsidP="0077479D">
      <w:pPr>
        <w:autoSpaceDE w:val="0"/>
        <w:autoSpaceDN w:val="0"/>
        <w:adjustRightInd w:val="0"/>
        <w:rPr>
          <w:b/>
          <w:bCs/>
        </w:rPr>
      </w:pPr>
    </w:p>
    <w:p w14:paraId="1156AF42" w14:textId="65EC31CE" w:rsidR="0077479D" w:rsidRPr="0077479D" w:rsidRDefault="0077479D" w:rsidP="0077479D">
      <w:pPr>
        <w:autoSpaceDE w:val="0"/>
        <w:autoSpaceDN w:val="0"/>
        <w:adjustRightInd w:val="0"/>
      </w:pPr>
      <w:r w:rsidRPr="0077479D">
        <w:rPr>
          <w:b/>
          <w:bCs/>
        </w:rPr>
        <w:t xml:space="preserve">Notes: </w:t>
      </w:r>
    </w:p>
    <w:p w14:paraId="458E2D99" w14:textId="0CAD0D84" w:rsidR="0077479D" w:rsidRPr="0077479D" w:rsidRDefault="0077479D" w:rsidP="0077479D">
      <w:pPr>
        <w:autoSpaceDE w:val="0"/>
        <w:autoSpaceDN w:val="0"/>
        <w:adjustRightInd w:val="0"/>
        <w:spacing w:after="34"/>
      </w:pPr>
      <w:r w:rsidRPr="0077479D">
        <w:t xml:space="preserve">1. Question wording and terms should be adapted for different languages and contexts. In particular “menstrual materials” may need to be replaced with more familiar terminology or could be replaced using </w:t>
      </w:r>
      <w:proofErr w:type="spellStart"/>
      <w:r w:rsidRPr="0077479D">
        <w:t>computerised</w:t>
      </w:r>
      <w:proofErr w:type="spellEnd"/>
      <w:r w:rsidRPr="0077479D">
        <w:t xml:space="preserve"> filters to import the menstrual material/s used. </w:t>
      </w:r>
    </w:p>
    <w:p w14:paraId="7A783061" w14:textId="77777777" w:rsidR="0077479D" w:rsidRPr="0077479D" w:rsidRDefault="0077479D" w:rsidP="0077479D">
      <w:pPr>
        <w:autoSpaceDE w:val="0"/>
        <w:autoSpaceDN w:val="0"/>
        <w:adjustRightInd w:val="0"/>
        <w:spacing w:after="34"/>
      </w:pPr>
      <w:r w:rsidRPr="0077479D">
        <w:t xml:space="preserve">2. All questions refer to the last menstrual period. This can be facilitated through question wording (as shown below), or the time period could be specified at the start of questioning. </w:t>
      </w:r>
    </w:p>
    <w:p w14:paraId="6FE4E55B" w14:textId="77777777" w:rsidR="0077479D" w:rsidRPr="0077479D" w:rsidRDefault="0077479D" w:rsidP="0077479D">
      <w:pPr>
        <w:autoSpaceDE w:val="0"/>
        <w:autoSpaceDN w:val="0"/>
        <w:adjustRightInd w:val="0"/>
        <w:spacing w:after="34"/>
      </w:pPr>
      <w:r w:rsidRPr="0077479D">
        <w:t xml:space="preserve">3. Not all questions are applicable for all respondents, appropriate filters should be applied. </w:t>
      </w:r>
    </w:p>
    <w:p w14:paraId="452BDB5D" w14:textId="6F707311" w:rsidR="005251F0" w:rsidRPr="0077479D" w:rsidRDefault="0077479D" w:rsidP="0077479D">
      <w:pPr>
        <w:autoSpaceDE w:val="0"/>
        <w:autoSpaceDN w:val="0"/>
        <w:adjustRightInd w:val="0"/>
      </w:pPr>
      <w:r w:rsidRPr="0077479D">
        <w:t xml:space="preserve">4. Question order is presented here according to topic-groupings. The order should be modified as appropriate for delivery and may be integrated with other survey questions. </w:t>
      </w:r>
    </w:p>
    <w:p w14:paraId="6EDF9E60" w14:textId="42B57361" w:rsidR="00484FDE" w:rsidRPr="00484FDE" w:rsidRDefault="0077479D" w:rsidP="00484FDE">
      <w:pPr>
        <w:spacing w:before="100" w:beforeAutospacing="1" w:after="100" w:afterAutospacing="1"/>
      </w:pPr>
      <w:r w:rsidRPr="0077479D">
        <w:rPr>
          <w:b/>
          <w:bCs/>
        </w:rPr>
        <w:t>Section on m</w:t>
      </w:r>
      <w:r w:rsidR="00484FDE" w:rsidRPr="00484FDE">
        <w:rPr>
          <w:b/>
          <w:bCs/>
        </w:rPr>
        <w:t>enstrual material use</w:t>
      </w:r>
      <w:r w:rsidRPr="0077479D">
        <w:rPr>
          <w:b/>
          <w:bCs/>
        </w:rPr>
        <w:t>: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78"/>
        <w:gridCol w:w="3272"/>
      </w:tblGrid>
      <w:tr w:rsidR="005251F0" w:rsidRPr="0077479D" w14:paraId="6FD1329C" w14:textId="77777777" w:rsidTr="00484FD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90B1DA" w14:textId="5DB16729" w:rsidR="005251F0" w:rsidRPr="0077479D" w:rsidRDefault="005251F0" w:rsidP="00484FDE">
            <w:pPr>
              <w:spacing w:before="100" w:beforeAutospacing="1" w:after="100" w:afterAutospacing="1"/>
            </w:pPr>
            <w:r w:rsidRPr="0077479D">
              <w:t>Ques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03D362" w14:textId="41A783EA" w:rsidR="005251F0" w:rsidRPr="0077479D" w:rsidRDefault="005251F0" w:rsidP="005251F0">
            <w:pPr>
              <w:spacing w:before="100" w:beforeAutospacing="1" w:after="100" w:afterAutospacing="1"/>
            </w:pPr>
            <w:r w:rsidRPr="0077479D">
              <w:t>Response Options</w:t>
            </w:r>
          </w:p>
        </w:tc>
      </w:tr>
      <w:tr w:rsidR="00484FDE" w:rsidRPr="00484FDE" w14:paraId="6DAC3716" w14:textId="77777777" w:rsidTr="00484FD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CBC808" w14:textId="77777777" w:rsidR="00484FDE" w:rsidRPr="00484FDE" w:rsidRDefault="00484FDE" w:rsidP="00484FDE">
            <w:pPr>
              <w:spacing w:before="100" w:beforeAutospacing="1" w:after="100" w:afterAutospacing="1"/>
            </w:pPr>
            <w:r w:rsidRPr="00484FDE">
              <w:lastRenderedPageBreak/>
              <w:t xml:space="preserve">What were all the materials you used to catch/absorb your menstruation when you were </w:t>
            </w:r>
            <w:r w:rsidRPr="00484FDE">
              <w:rPr>
                <w:b/>
                <w:bCs/>
              </w:rPr>
              <w:t xml:space="preserve">at home </w:t>
            </w:r>
            <w:r w:rsidRPr="00484FDE">
              <w:t xml:space="preserve">during your last menstrual period? </w:t>
            </w:r>
          </w:p>
          <w:p w14:paraId="0BC597D4" w14:textId="77777777" w:rsidR="00484FDE" w:rsidRPr="00484FDE" w:rsidRDefault="00484FDE" w:rsidP="00484FDE">
            <w:pPr>
              <w:spacing w:before="100" w:beforeAutospacing="1" w:after="100" w:afterAutospacing="1"/>
            </w:pPr>
            <w:r w:rsidRPr="00484FDE">
              <w:rPr>
                <w:i/>
                <w:iCs/>
              </w:rPr>
              <w:t xml:space="preserve">(select all that apply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5E46FB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Cloth/towel </w:t>
            </w:r>
          </w:p>
          <w:p w14:paraId="59D5D00B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Disposable sanitary pad </w:t>
            </w:r>
          </w:p>
          <w:p w14:paraId="7A9B0D0F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Reusable sanitary pad </w:t>
            </w:r>
          </w:p>
          <w:p w14:paraId="2950FB33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Toilet paper </w:t>
            </w:r>
          </w:p>
          <w:p w14:paraId="22C1AC05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Cotton wool </w:t>
            </w:r>
          </w:p>
          <w:p w14:paraId="7AF10325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Mattress or foam </w:t>
            </w:r>
          </w:p>
          <w:p w14:paraId="0B129FA6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Underwear alone </w:t>
            </w:r>
          </w:p>
          <w:p w14:paraId="64836ADC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Natural material (e.g., leaves, sand, grass) </w:t>
            </w:r>
          </w:p>
          <w:p w14:paraId="20A765AC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Period underwear </w:t>
            </w:r>
          </w:p>
          <w:p w14:paraId="50F4329A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Menstrual cup </w:t>
            </w:r>
          </w:p>
          <w:p w14:paraId="434623D9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Tampon </w:t>
            </w:r>
          </w:p>
          <w:p w14:paraId="74DA16DE" w14:textId="77777777" w:rsidR="00484FDE" w:rsidRPr="00484FDE" w:rsidRDefault="00484FDE" w:rsidP="00750142">
            <w:pPr>
              <w:numPr>
                <w:ilvl w:val="0"/>
                <w:numId w:val="4"/>
              </w:numPr>
              <w:spacing w:before="100" w:beforeAutospacing="1" w:after="100" w:afterAutospacing="1"/>
            </w:pPr>
            <w:r w:rsidRPr="00484FDE">
              <w:t xml:space="preserve">Other (specify) </w:t>
            </w:r>
          </w:p>
        </w:tc>
      </w:tr>
      <w:tr w:rsidR="00484FDE" w:rsidRPr="00484FDE" w14:paraId="597EAB7C" w14:textId="77777777" w:rsidTr="00484FD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CA2B53" w14:textId="77777777" w:rsidR="00484FDE" w:rsidRPr="00484FDE" w:rsidRDefault="00484FDE" w:rsidP="00484FDE">
            <w:pPr>
              <w:spacing w:before="100" w:beforeAutospacing="1" w:after="100" w:afterAutospacing="1"/>
            </w:pPr>
            <w:r w:rsidRPr="00484FDE">
              <w:t xml:space="preserve">What were all the materials you used to catch/absorb your menstruation when you were </w:t>
            </w:r>
            <w:r w:rsidRPr="00484FDE">
              <w:rPr>
                <w:b/>
                <w:bCs/>
              </w:rPr>
              <w:t xml:space="preserve">away from home [at school/at work] </w:t>
            </w:r>
            <w:r w:rsidRPr="00484FDE">
              <w:t xml:space="preserve">during your last menstrual period? </w:t>
            </w:r>
          </w:p>
          <w:p w14:paraId="20ECCB06" w14:textId="77777777" w:rsidR="00484FDE" w:rsidRPr="00484FDE" w:rsidRDefault="00484FDE" w:rsidP="00484FDE">
            <w:pPr>
              <w:spacing w:before="100" w:beforeAutospacing="1" w:after="100" w:afterAutospacing="1"/>
            </w:pPr>
            <w:r w:rsidRPr="00484FDE">
              <w:rPr>
                <w:i/>
                <w:iCs/>
              </w:rPr>
              <w:t xml:space="preserve">(select all that apply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355DAE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Cloth/towel </w:t>
            </w:r>
          </w:p>
          <w:p w14:paraId="1557A50B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Disposable sanitary pad </w:t>
            </w:r>
          </w:p>
          <w:p w14:paraId="5E635FC0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Reusable sanitary pad </w:t>
            </w:r>
          </w:p>
          <w:p w14:paraId="255D30E7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Toilet paper </w:t>
            </w:r>
          </w:p>
          <w:p w14:paraId="0329D3D5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Cotton wool </w:t>
            </w:r>
          </w:p>
          <w:p w14:paraId="76B0318C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Mattress or foam </w:t>
            </w:r>
          </w:p>
          <w:p w14:paraId="6069B747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Underwear alone </w:t>
            </w:r>
          </w:p>
          <w:p w14:paraId="52A91375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Natural material (e.g., leaves, sand, grass) </w:t>
            </w:r>
          </w:p>
          <w:p w14:paraId="3B5C423A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Period underwear </w:t>
            </w:r>
          </w:p>
          <w:p w14:paraId="5D6572ED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Menstrual cup </w:t>
            </w:r>
          </w:p>
          <w:p w14:paraId="17F6CF5B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Tampon </w:t>
            </w:r>
          </w:p>
          <w:p w14:paraId="727DA70E" w14:textId="77777777" w:rsidR="00484FDE" w:rsidRPr="00484FDE" w:rsidRDefault="00484FDE" w:rsidP="00750142">
            <w:pPr>
              <w:numPr>
                <w:ilvl w:val="0"/>
                <w:numId w:val="5"/>
              </w:numPr>
              <w:spacing w:before="100" w:beforeAutospacing="1" w:after="100" w:afterAutospacing="1"/>
            </w:pPr>
            <w:r w:rsidRPr="00484FDE">
              <w:t xml:space="preserve">Other (specify) </w:t>
            </w:r>
          </w:p>
        </w:tc>
      </w:tr>
      <w:tr w:rsidR="00484FDE" w:rsidRPr="00484FDE" w14:paraId="447E62C3" w14:textId="77777777" w:rsidTr="00484FD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85A75C" w14:textId="77777777" w:rsidR="00484FDE" w:rsidRPr="00484FDE" w:rsidRDefault="00484FDE" w:rsidP="00484FDE">
            <w:pPr>
              <w:spacing w:before="100" w:beforeAutospacing="1" w:after="100" w:afterAutospacing="1"/>
            </w:pPr>
            <w:r w:rsidRPr="00484FDE">
              <w:rPr>
                <w:i/>
                <w:iCs/>
              </w:rPr>
              <w:t xml:space="preserve">[Cloth users] </w:t>
            </w:r>
            <w:r w:rsidRPr="00484FDE">
              <w:t xml:space="preserve">Were your cloths bought to be used for menstruation or used for something else first? </w:t>
            </w:r>
            <w:r w:rsidRPr="00484FDE">
              <w:rPr>
                <w:i/>
                <w:iCs/>
              </w:rPr>
              <w:t xml:space="preserve">(select one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72632C" w14:textId="77777777" w:rsidR="00484FDE" w:rsidRPr="00484FDE" w:rsidRDefault="00484FDE" w:rsidP="00750142">
            <w:pPr>
              <w:numPr>
                <w:ilvl w:val="0"/>
                <w:numId w:val="6"/>
              </w:numPr>
              <w:spacing w:before="100" w:beforeAutospacing="1" w:after="100" w:afterAutospacing="1"/>
            </w:pPr>
            <w:r w:rsidRPr="00484FDE">
              <w:t xml:space="preserve">Bought to be used during menstruation </w:t>
            </w:r>
          </w:p>
          <w:p w14:paraId="1C532E15" w14:textId="77777777" w:rsidR="00484FDE" w:rsidRPr="00484FDE" w:rsidRDefault="00484FDE" w:rsidP="00750142">
            <w:pPr>
              <w:numPr>
                <w:ilvl w:val="0"/>
                <w:numId w:val="6"/>
              </w:numPr>
              <w:spacing w:before="100" w:beforeAutospacing="1" w:after="100" w:afterAutospacing="1"/>
            </w:pPr>
            <w:r w:rsidRPr="00484FDE">
              <w:t xml:space="preserve">Used for something else first (e.g., clothes, bedding) </w:t>
            </w:r>
          </w:p>
          <w:p w14:paraId="3E1B9DB8" w14:textId="77777777" w:rsidR="00484FDE" w:rsidRPr="00484FDE" w:rsidRDefault="00484FDE" w:rsidP="00750142">
            <w:pPr>
              <w:numPr>
                <w:ilvl w:val="0"/>
                <w:numId w:val="6"/>
              </w:numPr>
              <w:spacing w:before="100" w:beforeAutospacing="1" w:after="100" w:afterAutospacing="1"/>
            </w:pPr>
            <w:r w:rsidRPr="00484FDE">
              <w:t xml:space="preserve">Don’t know </w:t>
            </w:r>
          </w:p>
        </w:tc>
      </w:tr>
      <w:tr w:rsidR="00484FDE" w:rsidRPr="00484FDE" w14:paraId="623159C3" w14:textId="77777777" w:rsidTr="00484FD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9FBCF0" w14:textId="77777777" w:rsidR="00484FDE" w:rsidRPr="00484FDE" w:rsidRDefault="00484FDE" w:rsidP="00484FDE">
            <w:pPr>
              <w:spacing w:before="100" w:beforeAutospacing="1" w:after="100" w:afterAutospacing="1"/>
            </w:pPr>
            <w:r w:rsidRPr="00484FDE">
              <w:t xml:space="preserve">Did you wash and reuse any of your menstrual materials during your last menstrual period? </w:t>
            </w:r>
            <w:r w:rsidRPr="00484FDE">
              <w:rPr>
                <w:i/>
                <w:iCs/>
              </w:rPr>
              <w:t xml:space="preserve">(select one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CD964F" w14:textId="77777777" w:rsidR="005251F0" w:rsidRPr="0077479D" w:rsidRDefault="00484FDE" w:rsidP="00484FDE">
            <w:pPr>
              <w:spacing w:before="100" w:beforeAutospacing="1" w:after="100" w:afterAutospacing="1"/>
            </w:pPr>
            <w:r w:rsidRPr="00484FDE">
              <w:t xml:space="preserve">• No </w:t>
            </w:r>
          </w:p>
          <w:p w14:paraId="6E2024D1" w14:textId="2CC7F9F9" w:rsidR="00484FDE" w:rsidRPr="00484FDE" w:rsidRDefault="00484FDE" w:rsidP="00484FDE">
            <w:pPr>
              <w:spacing w:before="100" w:beforeAutospacing="1" w:after="100" w:afterAutospacing="1"/>
            </w:pPr>
            <w:r w:rsidRPr="00484FDE">
              <w:t xml:space="preserve">• Yes </w:t>
            </w:r>
          </w:p>
        </w:tc>
      </w:tr>
    </w:tbl>
    <w:p w14:paraId="6D072C0D" w14:textId="72A049C1" w:rsidR="003F5E77" w:rsidRPr="0077479D" w:rsidRDefault="003F5E77" w:rsidP="02D4473A"/>
    <w:sectPr w:rsidR="003F5E77" w:rsidRPr="0077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5987"/>
    <w:multiLevelType w:val="multilevel"/>
    <w:tmpl w:val="B65C9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C9A0186"/>
    <w:multiLevelType w:val="multilevel"/>
    <w:tmpl w:val="38F81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3076A6D"/>
    <w:multiLevelType w:val="hybridMultilevel"/>
    <w:tmpl w:val="5B5A24DE"/>
    <w:lvl w:ilvl="0" w:tplc="73BE9A9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CB558F3"/>
    <w:multiLevelType w:val="hybridMultilevel"/>
    <w:tmpl w:val="A4F61872"/>
    <w:styleLink w:val="Style1"/>
    <w:lvl w:ilvl="0" w:tplc="82E63E28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D85485CC">
      <w:start w:val="1"/>
      <w:numFmt w:val="lowerLetter"/>
      <w:lvlText w:val="%2."/>
      <w:lvlJc w:val="left"/>
      <w:pPr>
        <w:ind w:left="1440" w:hanging="360"/>
      </w:pPr>
    </w:lvl>
    <w:lvl w:ilvl="2" w:tplc="5D5C1362">
      <w:start w:val="1"/>
      <w:numFmt w:val="lowerRoman"/>
      <w:lvlText w:val="%3."/>
      <w:lvlJc w:val="right"/>
      <w:pPr>
        <w:ind w:left="2160" w:hanging="180"/>
      </w:pPr>
    </w:lvl>
    <w:lvl w:ilvl="3" w:tplc="1EEA7240">
      <w:start w:val="1"/>
      <w:numFmt w:val="decimal"/>
      <w:lvlText w:val="%4."/>
      <w:lvlJc w:val="left"/>
      <w:pPr>
        <w:ind w:left="2880" w:hanging="360"/>
      </w:pPr>
    </w:lvl>
    <w:lvl w:ilvl="4" w:tplc="903E17F2">
      <w:start w:val="1"/>
      <w:numFmt w:val="lowerLetter"/>
      <w:lvlText w:val="%5."/>
      <w:lvlJc w:val="left"/>
      <w:pPr>
        <w:ind w:left="3600" w:hanging="360"/>
      </w:pPr>
    </w:lvl>
    <w:lvl w:ilvl="5" w:tplc="DF46FB40">
      <w:start w:val="1"/>
      <w:numFmt w:val="lowerRoman"/>
      <w:lvlText w:val="%6."/>
      <w:lvlJc w:val="right"/>
      <w:pPr>
        <w:ind w:left="4320" w:hanging="180"/>
      </w:pPr>
    </w:lvl>
    <w:lvl w:ilvl="6" w:tplc="4F98EAA6">
      <w:start w:val="1"/>
      <w:numFmt w:val="decimal"/>
      <w:lvlText w:val="%7."/>
      <w:lvlJc w:val="left"/>
      <w:pPr>
        <w:ind w:left="5040" w:hanging="360"/>
      </w:pPr>
    </w:lvl>
    <w:lvl w:ilvl="7" w:tplc="A41897B6">
      <w:start w:val="1"/>
      <w:numFmt w:val="lowerLetter"/>
      <w:lvlText w:val="%8."/>
      <w:lvlJc w:val="left"/>
      <w:pPr>
        <w:ind w:left="5760" w:hanging="360"/>
      </w:pPr>
    </w:lvl>
    <w:lvl w:ilvl="8" w:tplc="90EE964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640280"/>
    <w:multiLevelType w:val="multilevel"/>
    <w:tmpl w:val="A4F61872"/>
    <w:numStyleLink w:val="Style1"/>
  </w:abstractNum>
  <w:abstractNum w:abstractNumId="5" w15:restartNumberingAfterBreak="0">
    <w:nsid w:val="7C941889"/>
    <w:multiLevelType w:val="multilevel"/>
    <w:tmpl w:val="0F9AD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DA"/>
    <w:rsid w:val="0009626B"/>
    <w:rsid w:val="000B164D"/>
    <w:rsid w:val="00126B78"/>
    <w:rsid w:val="0019044E"/>
    <w:rsid w:val="001B50C0"/>
    <w:rsid w:val="001C7111"/>
    <w:rsid w:val="001F0885"/>
    <w:rsid w:val="00210A4F"/>
    <w:rsid w:val="00217251"/>
    <w:rsid w:val="0024009E"/>
    <w:rsid w:val="00290133"/>
    <w:rsid w:val="00322C4A"/>
    <w:rsid w:val="00351525"/>
    <w:rsid w:val="00366A07"/>
    <w:rsid w:val="00387590"/>
    <w:rsid w:val="003E361C"/>
    <w:rsid w:val="003F5E77"/>
    <w:rsid w:val="0042468D"/>
    <w:rsid w:val="00444A15"/>
    <w:rsid w:val="00454EDA"/>
    <w:rsid w:val="00463921"/>
    <w:rsid w:val="00484FDE"/>
    <w:rsid w:val="0048621D"/>
    <w:rsid w:val="00496046"/>
    <w:rsid w:val="004C3016"/>
    <w:rsid w:val="005251F0"/>
    <w:rsid w:val="005D329C"/>
    <w:rsid w:val="00613195"/>
    <w:rsid w:val="006C65FC"/>
    <w:rsid w:val="006D1AEA"/>
    <w:rsid w:val="007314F3"/>
    <w:rsid w:val="0074060C"/>
    <w:rsid w:val="00750142"/>
    <w:rsid w:val="00755EF9"/>
    <w:rsid w:val="0077479D"/>
    <w:rsid w:val="007A0452"/>
    <w:rsid w:val="007E0E0A"/>
    <w:rsid w:val="007E6FB0"/>
    <w:rsid w:val="00813F2E"/>
    <w:rsid w:val="009038CA"/>
    <w:rsid w:val="009124F5"/>
    <w:rsid w:val="00942D8B"/>
    <w:rsid w:val="00A8049A"/>
    <w:rsid w:val="00AF4577"/>
    <w:rsid w:val="00B1695D"/>
    <w:rsid w:val="00B50C19"/>
    <w:rsid w:val="00BB24D2"/>
    <w:rsid w:val="00C37768"/>
    <w:rsid w:val="00CD447D"/>
    <w:rsid w:val="00D17B27"/>
    <w:rsid w:val="00D62807"/>
    <w:rsid w:val="00DF454F"/>
    <w:rsid w:val="00E01F5B"/>
    <w:rsid w:val="00E222E4"/>
    <w:rsid w:val="00EF19CD"/>
    <w:rsid w:val="00EF511F"/>
    <w:rsid w:val="00F70277"/>
    <w:rsid w:val="00FA2CE7"/>
    <w:rsid w:val="02D4473A"/>
    <w:rsid w:val="02F84F9E"/>
    <w:rsid w:val="1100978A"/>
    <w:rsid w:val="1274D7BC"/>
    <w:rsid w:val="1740B07D"/>
    <w:rsid w:val="176FD90E"/>
    <w:rsid w:val="193FCC8F"/>
    <w:rsid w:val="195EB407"/>
    <w:rsid w:val="1A675FD5"/>
    <w:rsid w:val="1B5774C4"/>
    <w:rsid w:val="1C303546"/>
    <w:rsid w:val="1DFBCE56"/>
    <w:rsid w:val="1F1511ED"/>
    <w:rsid w:val="22C15A56"/>
    <w:rsid w:val="23A5DD05"/>
    <w:rsid w:val="2A059922"/>
    <w:rsid w:val="2B36A5F7"/>
    <w:rsid w:val="2B846B80"/>
    <w:rsid w:val="2CD27658"/>
    <w:rsid w:val="2F397C31"/>
    <w:rsid w:val="35EF156A"/>
    <w:rsid w:val="3D1C9403"/>
    <w:rsid w:val="3E9ADFAA"/>
    <w:rsid w:val="3F5F0519"/>
    <w:rsid w:val="41ACA627"/>
    <w:rsid w:val="45B0365E"/>
    <w:rsid w:val="477F9911"/>
    <w:rsid w:val="503A0567"/>
    <w:rsid w:val="518126C4"/>
    <w:rsid w:val="52D28165"/>
    <w:rsid w:val="53BE56D2"/>
    <w:rsid w:val="55048CE5"/>
    <w:rsid w:val="553303E9"/>
    <w:rsid w:val="5793AB46"/>
    <w:rsid w:val="58B13AC4"/>
    <w:rsid w:val="598E61F9"/>
    <w:rsid w:val="59F6A5BF"/>
    <w:rsid w:val="5CD7269E"/>
    <w:rsid w:val="630BEF7E"/>
    <w:rsid w:val="6BC6CF1D"/>
    <w:rsid w:val="6D51F6C8"/>
    <w:rsid w:val="6FB5ED60"/>
    <w:rsid w:val="7083F893"/>
    <w:rsid w:val="72C38F95"/>
    <w:rsid w:val="76DA11BA"/>
    <w:rsid w:val="7B8F729E"/>
    <w:rsid w:val="7D2B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280D7"/>
  <w15:docId w15:val="{BF25AABC-D8D3-4349-8495-0776FD3B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F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E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E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54EDA"/>
    <w:pPr>
      <w:ind w:left="720"/>
      <w:contextualSpacing/>
    </w:pPr>
  </w:style>
  <w:style w:type="paragraph" w:customStyle="1" w:styleId="paragraph">
    <w:name w:val="paragraph"/>
    <w:basedOn w:val="Normal"/>
    <w:rsid w:val="00322C4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22C4A"/>
  </w:style>
  <w:style w:type="character" w:customStyle="1" w:styleId="eop">
    <w:name w:val="eop"/>
    <w:basedOn w:val="DefaultParagraphFont"/>
    <w:rsid w:val="00322C4A"/>
  </w:style>
  <w:style w:type="table" w:styleId="TableGrid">
    <w:name w:val="Table Grid"/>
    <w:basedOn w:val="TableNormal"/>
    <w:uiPriority w:val="39"/>
    <w:rsid w:val="00322C4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322C4A"/>
    <w:pPr>
      <w:numPr>
        <w:numId w:val="1"/>
      </w:numPr>
    </w:pPr>
  </w:style>
  <w:style w:type="paragraph" w:customStyle="1" w:styleId="Default">
    <w:name w:val="Default"/>
    <w:rsid w:val="00322C4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322C4A"/>
  </w:style>
  <w:style w:type="paragraph" w:customStyle="1" w:styleId="p2">
    <w:name w:val="p2"/>
    <w:basedOn w:val="Normal"/>
    <w:rsid w:val="00322C4A"/>
    <w:rPr>
      <w:sz w:val="17"/>
      <w:szCs w:val="17"/>
    </w:rPr>
  </w:style>
  <w:style w:type="paragraph" w:customStyle="1" w:styleId="p6">
    <w:name w:val="p6"/>
    <w:basedOn w:val="Normal"/>
    <w:rsid w:val="00322C4A"/>
    <w:pPr>
      <w:spacing w:after="36"/>
    </w:pPr>
    <w:rPr>
      <w:sz w:val="17"/>
      <w:szCs w:val="17"/>
    </w:rPr>
  </w:style>
  <w:style w:type="paragraph" w:customStyle="1" w:styleId="p5">
    <w:name w:val="p5"/>
    <w:basedOn w:val="Normal"/>
    <w:rsid w:val="00322C4A"/>
    <w:pPr>
      <w:spacing w:after="33"/>
    </w:pPr>
    <w:rPr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EF1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9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9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9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9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9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44A15"/>
    <w:pPr>
      <w:spacing w:after="100" w:afterAutospacing="1"/>
    </w:pPr>
  </w:style>
  <w:style w:type="paragraph" w:customStyle="1" w:styleId="ml-4">
    <w:name w:val="ml-4"/>
    <w:basedOn w:val="Normal"/>
    <w:rsid w:val="00444A15"/>
    <w:pPr>
      <w:spacing w:after="100" w:afterAutospacing="1"/>
    </w:pPr>
  </w:style>
  <w:style w:type="character" w:styleId="Hyperlink">
    <w:name w:val="Hyperlink"/>
    <w:basedOn w:val="DefaultParagraphFont"/>
    <w:uiPriority w:val="99"/>
    <w:unhideWhenUsed/>
    <w:rsid w:val="00444A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4A1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F51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1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2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94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512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048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178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380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125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5291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3402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8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3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0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57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5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6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9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2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3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1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42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68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7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6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24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8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4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3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72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8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19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3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8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8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8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7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71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7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95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6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93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9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038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2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7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4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33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98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03E110050AD84182F860FBE4409674" ma:contentTypeVersion="4" ma:contentTypeDescription="Create a new document." ma:contentTypeScope="" ma:versionID="5392e49df02dd915d3d124df2b482452">
  <xsd:schema xmlns:xsd="http://www.w3.org/2001/XMLSchema" xmlns:xs="http://www.w3.org/2001/XMLSchema" xmlns:p="http://schemas.microsoft.com/office/2006/metadata/properties" xmlns:ns2="0abca388-e0d1-48b3-a7af-fc77e23e52ea" targetNamespace="http://schemas.microsoft.com/office/2006/metadata/properties" ma:root="true" ma:fieldsID="16d329ddfda81f1bd9f5fc7c35dc6581" ns2:_="">
    <xsd:import namespace="0abca388-e0d1-48b3-a7af-fc77e23e52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bca388-e0d1-48b3-a7af-fc77e23e52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7300FC-B8C7-4CBF-BC8C-7F386B56E9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C81FFB-1B0E-49B6-B47C-8912E7DD92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ABC4E5-1AB7-4F8C-98D9-2C4477CC95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bca388-e0d1-48b3-a7af-fc77e23e52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81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terer, Tara</dc:creator>
  <cp:keywords/>
  <dc:description/>
  <cp:lastModifiedBy>Emily Rupe</cp:lastModifiedBy>
  <cp:revision>3</cp:revision>
  <dcterms:created xsi:type="dcterms:W3CDTF">2022-10-10T15:42:00Z</dcterms:created>
  <dcterms:modified xsi:type="dcterms:W3CDTF">2022-10-25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03E110050AD84182F860FBE4409674</vt:lpwstr>
  </property>
</Properties>
</file>